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1725DF" w14:textId="6723F08A" w:rsidR="00AF7D2B" w:rsidRDefault="007300A6">
      <w:pPr>
        <w:rPr>
          <w:rFonts w:ascii="Times New Roman" w:hAnsi="Times New Roman" w:cs="Times New Roman"/>
          <w:b/>
          <w:bCs/>
        </w:rPr>
      </w:pPr>
      <w:r w:rsidRPr="00D645E4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  <w:b/>
          <w:bCs/>
        </w:rPr>
        <w:t>. NAACCR registry/SEER registry summary stage and corresponding FIGO staging</w:t>
      </w:r>
    </w:p>
    <w:p w14:paraId="066DEF07" w14:textId="77777777" w:rsidR="007300A6" w:rsidRDefault="007300A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5"/>
        <w:gridCol w:w="4447"/>
        <w:gridCol w:w="3331"/>
      </w:tblGrid>
      <w:tr w:rsidR="00AF7D2B" w14:paraId="062DF878" w14:textId="77777777" w:rsidTr="00AF7D2B">
        <w:trPr>
          <w:trHeight w:val="708"/>
        </w:trPr>
        <w:tc>
          <w:tcPr>
            <w:tcW w:w="2215" w:type="dxa"/>
          </w:tcPr>
          <w:p w14:paraId="6748AD40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4447" w:type="dxa"/>
          </w:tcPr>
          <w:p w14:paraId="6A2B6EBA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stry Definition</w:t>
            </w:r>
          </w:p>
        </w:tc>
        <w:tc>
          <w:tcPr>
            <w:tcW w:w="3331" w:type="dxa"/>
          </w:tcPr>
          <w:p w14:paraId="1F43C6CA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sponding FIGO Staging</w:t>
            </w:r>
          </w:p>
        </w:tc>
      </w:tr>
      <w:tr w:rsidR="00AF7D2B" w14:paraId="560E27AE" w14:textId="77777777" w:rsidTr="00AF7D2B">
        <w:trPr>
          <w:trHeight w:val="837"/>
        </w:trPr>
        <w:tc>
          <w:tcPr>
            <w:tcW w:w="2215" w:type="dxa"/>
            <w:vMerge w:val="restart"/>
          </w:tcPr>
          <w:p w14:paraId="06CBA9D8" w14:textId="1DADAF91" w:rsidR="00AF7D2B" w:rsidRDefault="00AF7D2B" w:rsidP="00AF7D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4447" w:type="dxa"/>
          </w:tcPr>
          <w:p w14:paraId="4E3F77C5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3331" w:type="dxa"/>
          </w:tcPr>
          <w:p w14:paraId="73E29229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578">
              <w:rPr>
                <w:rFonts w:ascii="Times New Roman" w:hAnsi="Times New Roman" w:cs="Times New Roman"/>
              </w:rPr>
              <w:t>Stage I (IA1, IA2, IA NOS, IB1, IB2, IB3, IB NOS, I NOS)</w:t>
            </w:r>
          </w:p>
        </w:tc>
      </w:tr>
      <w:tr w:rsidR="00AF7D2B" w14:paraId="2C12DF32" w14:textId="77777777" w:rsidTr="00AF7D2B">
        <w:trPr>
          <w:trHeight w:val="1118"/>
        </w:trPr>
        <w:tc>
          <w:tcPr>
            <w:tcW w:w="2215" w:type="dxa"/>
            <w:vMerge/>
          </w:tcPr>
          <w:p w14:paraId="7815108E" w14:textId="77777777" w:rsidR="00AF7D2B" w:rsidRDefault="00AF7D2B" w:rsidP="00AF7D2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47" w:type="dxa"/>
          </w:tcPr>
          <w:p w14:paraId="5B290953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3331" w:type="dxa"/>
          </w:tcPr>
          <w:p w14:paraId="5057AB2A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578">
              <w:rPr>
                <w:rFonts w:ascii="Times New Roman" w:hAnsi="Times New Roman" w:cs="Times New Roman"/>
              </w:rPr>
              <w:t xml:space="preserve">Stage II (IIA, IIB, II NOS) </w:t>
            </w:r>
          </w:p>
          <w:p w14:paraId="4E4E4751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578">
              <w:rPr>
                <w:rFonts w:ascii="Times New Roman" w:hAnsi="Times New Roman" w:cs="Times New Roman"/>
              </w:rPr>
              <w:t xml:space="preserve">Stage III (IIIA, IIIB, </w:t>
            </w:r>
            <w:r w:rsidRPr="00F60C28">
              <w:rPr>
                <w:rFonts w:ascii="Times New Roman" w:hAnsi="Times New Roman" w:cs="Times New Roman"/>
              </w:rPr>
              <w:t>IIIC1, IIIC2, IIIC NO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15578">
              <w:rPr>
                <w:rFonts w:ascii="Times New Roman" w:hAnsi="Times New Roman" w:cs="Times New Roman"/>
              </w:rPr>
              <w:t>III NOS)</w:t>
            </w:r>
          </w:p>
        </w:tc>
      </w:tr>
      <w:tr w:rsidR="00AF7D2B" w14:paraId="21017900" w14:textId="77777777" w:rsidTr="00AF7D2B">
        <w:trPr>
          <w:trHeight w:val="441"/>
        </w:trPr>
        <w:tc>
          <w:tcPr>
            <w:tcW w:w="2215" w:type="dxa"/>
            <w:vMerge/>
          </w:tcPr>
          <w:p w14:paraId="6B0942CD" w14:textId="77777777" w:rsidR="00AF7D2B" w:rsidRDefault="00AF7D2B" w:rsidP="00AF7D2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47" w:type="dxa"/>
          </w:tcPr>
          <w:p w14:paraId="5D5490CE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3331" w:type="dxa"/>
          </w:tcPr>
          <w:p w14:paraId="1044230E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60C28">
              <w:rPr>
                <w:rFonts w:ascii="Times New Roman" w:hAnsi="Times New Roman" w:cs="Times New Roman"/>
              </w:rPr>
              <w:t>Stage IV (IVA, IVB, IV NOS)</w:t>
            </w:r>
          </w:p>
        </w:tc>
      </w:tr>
      <w:tr w:rsidR="00AF7D2B" w14:paraId="38E57092" w14:textId="77777777" w:rsidTr="00AF7D2B">
        <w:trPr>
          <w:trHeight w:val="547"/>
        </w:trPr>
        <w:tc>
          <w:tcPr>
            <w:tcW w:w="2215" w:type="dxa"/>
            <w:vMerge w:val="restart"/>
          </w:tcPr>
          <w:p w14:paraId="23EDA783" w14:textId="17837B65" w:rsidR="00AF7D2B" w:rsidRDefault="00AF7D2B" w:rsidP="00AF7D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terine</w:t>
            </w:r>
          </w:p>
        </w:tc>
        <w:tc>
          <w:tcPr>
            <w:tcW w:w="4447" w:type="dxa"/>
          </w:tcPr>
          <w:p w14:paraId="6F400B87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3331" w:type="dxa"/>
          </w:tcPr>
          <w:p w14:paraId="07072A11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376C">
              <w:rPr>
                <w:rFonts w:ascii="Times New Roman" w:hAnsi="Times New Roman" w:cs="Times New Roman"/>
              </w:rPr>
              <w:t>Stage I (IA, IB, I NOS)</w:t>
            </w:r>
          </w:p>
        </w:tc>
      </w:tr>
      <w:tr w:rsidR="00AF7D2B" w14:paraId="207A09F2" w14:textId="77777777" w:rsidTr="00AF7D2B">
        <w:trPr>
          <w:trHeight w:val="1277"/>
        </w:trPr>
        <w:tc>
          <w:tcPr>
            <w:tcW w:w="2215" w:type="dxa"/>
            <w:vMerge/>
          </w:tcPr>
          <w:p w14:paraId="551C52D3" w14:textId="77777777" w:rsidR="00AF7D2B" w:rsidRDefault="00AF7D2B" w:rsidP="00AF7D2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47" w:type="dxa"/>
          </w:tcPr>
          <w:p w14:paraId="3AA254ED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3331" w:type="dxa"/>
          </w:tcPr>
          <w:p w14:paraId="00A0CDA3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A376C">
              <w:rPr>
                <w:rFonts w:ascii="Times New Roman" w:hAnsi="Times New Roman" w:cs="Times New Roman"/>
              </w:rPr>
              <w:t>Stage II</w:t>
            </w:r>
          </w:p>
          <w:p w14:paraId="33FD88E8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ge </w:t>
            </w:r>
            <w:r w:rsidRPr="000A376C">
              <w:rPr>
                <w:rFonts w:ascii="Times New Roman" w:hAnsi="Times New Roman" w:cs="Times New Roman"/>
              </w:rPr>
              <w:t>III (IIIA, IIIB, IIIC1, IIIC2, IIIC NO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A376C">
              <w:rPr>
                <w:rFonts w:ascii="Times New Roman" w:hAnsi="Times New Roman" w:cs="Times New Roman"/>
              </w:rPr>
              <w:t>III NOS)</w:t>
            </w:r>
          </w:p>
        </w:tc>
      </w:tr>
      <w:tr w:rsidR="00AF7D2B" w14:paraId="0416C5F4" w14:textId="77777777" w:rsidTr="00AF7D2B">
        <w:trPr>
          <w:trHeight w:val="545"/>
        </w:trPr>
        <w:tc>
          <w:tcPr>
            <w:tcW w:w="2215" w:type="dxa"/>
            <w:vMerge/>
          </w:tcPr>
          <w:p w14:paraId="04DC49D8" w14:textId="77777777" w:rsidR="00AF7D2B" w:rsidRDefault="00AF7D2B" w:rsidP="00AF7D2B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47" w:type="dxa"/>
          </w:tcPr>
          <w:p w14:paraId="120992CA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3331" w:type="dxa"/>
          </w:tcPr>
          <w:p w14:paraId="14510AC4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721A">
              <w:rPr>
                <w:rFonts w:ascii="Times New Roman" w:hAnsi="Times New Roman" w:cs="Times New Roman"/>
              </w:rPr>
              <w:t>Stage IV (IVA, IVB, IV NOS)</w:t>
            </w:r>
          </w:p>
        </w:tc>
      </w:tr>
      <w:tr w:rsidR="00AF7D2B" w14:paraId="1F1B3FB6" w14:textId="77777777" w:rsidTr="00AF7D2B">
        <w:trPr>
          <w:trHeight w:val="708"/>
        </w:trPr>
        <w:tc>
          <w:tcPr>
            <w:tcW w:w="2215" w:type="dxa"/>
            <w:vMerge w:val="restart"/>
          </w:tcPr>
          <w:p w14:paraId="368B74F9" w14:textId="024014DB" w:rsidR="00AF7D2B" w:rsidRDefault="00AF7D2B" w:rsidP="00AF7D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rian</w:t>
            </w:r>
          </w:p>
        </w:tc>
        <w:tc>
          <w:tcPr>
            <w:tcW w:w="4447" w:type="dxa"/>
          </w:tcPr>
          <w:p w14:paraId="1F1338F2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3331" w:type="dxa"/>
          </w:tcPr>
          <w:p w14:paraId="3F7C5024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721A">
              <w:rPr>
                <w:rFonts w:ascii="Times New Roman" w:hAnsi="Times New Roman" w:cs="Times New Roman"/>
              </w:rPr>
              <w:t>Stage I (IA, IB, IC1, I NOS)</w:t>
            </w:r>
          </w:p>
        </w:tc>
      </w:tr>
      <w:tr w:rsidR="00AF7D2B" w14:paraId="79CB3E34" w14:textId="77777777" w:rsidTr="00AF7D2B">
        <w:trPr>
          <w:trHeight w:val="1785"/>
        </w:trPr>
        <w:tc>
          <w:tcPr>
            <w:tcW w:w="2215" w:type="dxa"/>
            <w:vMerge/>
          </w:tcPr>
          <w:p w14:paraId="7367D94B" w14:textId="77777777" w:rsidR="00AF7D2B" w:rsidRDefault="00AF7D2B" w:rsidP="00FA69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47" w:type="dxa"/>
          </w:tcPr>
          <w:p w14:paraId="72080A94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al</w:t>
            </w:r>
          </w:p>
        </w:tc>
        <w:tc>
          <w:tcPr>
            <w:tcW w:w="3331" w:type="dxa"/>
          </w:tcPr>
          <w:p w14:paraId="398AC52E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721A">
              <w:rPr>
                <w:rFonts w:ascii="Times New Roman" w:hAnsi="Times New Roman" w:cs="Times New Roman"/>
              </w:rPr>
              <w:t>Stage IC2, IC3 Stage II (IIA, IIB, II NOS)</w:t>
            </w:r>
          </w:p>
          <w:p w14:paraId="1BBB4177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F01F3">
              <w:rPr>
                <w:rFonts w:ascii="Times New Roman" w:hAnsi="Times New Roman" w:cs="Times New Roman"/>
              </w:rPr>
              <w:t>Stage IIIA1 (IIA1i, IIIA1ii, IIIA1 NOS)</w:t>
            </w:r>
          </w:p>
        </w:tc>
      </w:tr>
      <w:tr w:rsidR="00AF7D2B" w14:paraId="6210902E" w14:textId="77777777" w:rsidTr="00AF7D2B">
        <w:trPr>
          <w:trHeight w:val="1408"/>
        </w:trPr>
        <w:tc>
          <w:tcPr>
            <w:tcW w:w="2215" w:type="dxa"/>
            <w:vMerge/>
          </w:tcPr>
          <w:p w14:paraId="051E5824" w14:textId="77777777" w:rsidR="00AF7D2B" w:rsidRDefault="00AF7D2B" w:rsidP="00FA6947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4447" w:type="dxa"/>
          </w:tcPr>
          <w:p w14:paraId="78280B4E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t</w:t>
            </w:r>
          </w:p>
        </w:tc>
        <w:tc>
          <w:tcPr>
            <w:tcW w:w="3331" w:type="dxa"/>
          </w:tcPr>
          <w:p w14:paraId="3346B250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1D06">
              <w:rPr>
                <w:rFonts w:ascii="Times New Roman" w:hAnsi="Times New Roman" w:cs="Times New Roman"/>
              </w:rPr>
              <w:t xml:space="preserve">Stage III (IIIA, IIIA2, IIIB, IIIC, III NOS) </w:t>
            </w:r>
          </w:p>
          <w:p w14:paraId="3A336E05" w14:textId="77777777" w:rsidR="00AF7D2B" w:rsidRDefault="00AF7D2B" w:rsidP="00FA694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1D06">
              <w:rPr>
                <w:rFonts w:ascii="Times New Roman" w:hAnsi="Times New Roman" w:cs="Times New Roman"/>
              </w:rPr>
              <w:t>Stage IV (IVA, IVB, IV NOS)</w:t>
            </w:r>
          </w:p>
        </w:tc>
      </w:tr>
    </w:tbl>
    <w:p w14:paraId="1904C6BB" w14:textId="77777777" w:rsidR="00AF7D2B" w:rsidRDefault="00AF7D2B">
      <w:pPr>
        <w:rPr>
          <w:rFonts w:ascii="Times New Roman" w:hAnsi="Times New Roman" w:cs="Times New Roman"/>
          <w:b/>
          <w:bCs/>
        </w:rPr>
      </w:pPr>
    </w:p>
    <w:p w14:paraId="52457E80" w14:textId="07211960" w:rsidR="00E056D1" w:rsidRDefault="00E056D1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E056D1" w:rsidSect="00B318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85B"/>
    <w:rsid w:val="000F3A74"/>
    <w:rsid w:val="001B36D3"/>
    <w:rsid w:val="001D0742"/>
    <w:rsid w:val="002708B1"/>
    <w:rsid w:val="002B4699"/>
    <w:rsid w:val="002C768A"/>
    <w:rsid w:val="00301609"/>
    <w:rsid w:val="00323D68"/>
    <w:rsid w:val="003575B7"/>
    <w:rsid w:val="003D17AD"/>
    <w:rsid w:val="003F0E62"/>
    <w:rsid w:val="00422B07"/>
    <w:rsid w:val="004235EC"/>
    <w:rsid w:val="00460C42"/>
    <w:rsid w:val="004C1A85"/>
    <w:rsid w:val="004E21BD"/>
    <w:rsid w:val="006C6563"/>
    <w:rsid w:val="007300A6"/>
    <w:rsid w:val="0078747B"/>
    <w:rsid w:val="00832417"/>
    <w:rsid w:val="00894EC7"/>
    <w:rsid w:val="008D3DD2"/>
    <w:rsid w:val="008F2016"/>
    <w:rsid w:val="00902B43"/>
    <w:rsid w:val="009E1B20"/>
    <w:rsid w:val="009F1BDE"/>
    <w:rsid w:val="009F6E12"/>
    <w:rsid w:val="00A0169C"/>
    <w:rsid w:val="00A5131B"/>
    <w:rsid w:val="00A56005"/>
    <w:rsid w:val="00AA65C8"/>
    <w:rsid w:val="00AD7A46"/>
    <w:rsid w:val="00AF7D2B"/>
    <w:rsid w:val="00B25971"/>
    <w:rsid w:val="00B3185B"/>
    <w:rsid w:val="00B62061"/>
    <w:rsid w:val="00C8571B"/>
    <w:rsid w:val="00CC0016"/>
    <w:rsid w:val="00CC3A91"/>
    <w:rsid w:val="00CC4951"/>
    <w:rsid w:val="00D72547"/>
    <w:rsid w:val="00D932A2"/>
    <w:rsid w:val="00E056D1"/>
    <w:rsid w:val="00E1091C"/>
    <w:rsid w:val="00E5008B"/>
    <w:rsid w:val="00E508C0"/>
    <w:rsid w:val="00E704B7"/>
    <w:rsid w:val="00F05256"/>
    <w:rsid w:val="00F33D9E"/>
    <w:rsid w:val="00F44DDC"/>
    <w:rsid w:val="00F63CAA"/>
    <w:rsid w:val="00F8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26317"/>
  <w15:chartTrackingRefBased/>
  <w15:docId w15:val="{77708360-DFBA-6947-A746-2AD05AE4D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185B"/>
  </w:style>
  <w:style w:type="paragraph" w:styleId="Heading1">
    <w:name w:val="heading 1"/>
    <w:basedOn w:val="Normal"/>
    <w:next w:val="Normal"/>
    <w:link w:val="Heading1Char"/>
    <w:uiPriority w:val="9"/>
    <w:qFormat/>
    <w:rsid w:val="00B318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18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18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18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18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18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18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18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18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18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18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18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18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18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18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18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18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18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18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18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18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18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18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18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18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18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18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18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18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18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y Ulmer</dc:creator>
  <cp:keywords/>
  <dc:description/>
  <cp:lastModifiedBy>Tasmia Syed</cp:lastModifiedBy>
  <cp:revision>3</cp:revision>
  <dcterms:created xsi:type="dcterms:W3CDTF">2024-09-18T16:35:00Z</dcterms:created>
  <dcterms:modified xsi:type="dcterms:W3CDTF">2025-02-18T05:00:00Z</dcterms:modified>
</cp:coreProperties>
</file>